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A534D" w14:textId="77777777" w:rsidR="00A33375" w:rsidRPr="00A305BD" w:rsidRDefault="00A33375" w:rsidP="00A3337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24EAA">
        <w:rPr>
          <w:rFonts w:ascii="Times New Roman" w:hAnsi="Times New Roman" w:cs="Times New Roman"/>
          <w:b/>
          <w:bCs/>
          <w:sz w:val="28"/>
          <w:szCs w:val="28"/>
        </w:rPr>
        <w:t>Supplement table 1 Point assignment and risk score in the nomograms.</w:t>
      </w:r>
    </w:p>
    <w:tbl>
      <w:tblPr>
        <w:tblW w:w="9781" w:type="dxa"/>
        <w:tblInd w:w="-1134" w:type="dxa"/>
        <w:tblLook w:val="04A0" w:firstRow="1" w:lastRow="0" w:firstColumn="1" w:lastColumn="0" w:noHBand="0" w:noVBand="1"/>
      </w:tblPr>
      <w:tblGrid>
        <w:gridCol w:w="3261"/>
        <w:gridCol w:w="1634"/>
        <w:gridCol w:w="2618"/>
        <w:gridCol w:w="2268"/>
      </w:tblGrid>
      <w:tr w:rsidR="00A33375" w:rsidRPr="00F2658F" w14:paraId="4FDF90F4" w14:textId="77777777" w:rsidTr="00361764">
        <w:trPr>
          <w:trHeight w:val="30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1A72FB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A085C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</w:p>
        </w:tc>
      </w:tr>
      <w:tr w:rsidR="00A33375" w:rsidRPr="00F2658F" w14:paraId="227AF300" w14:textId="77777777" w:rsidTr="00361764">
        <w:trPr>
          <w:trHeight w:val="300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EC8D12F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DCB2C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wi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M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81B5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wi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CE572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wi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eco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sta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ancer</w:t>
            </w:r>
          </w:p>
        </w:tc>
      </w:tr>
      <w:tr w:rsidR="00A33375" w:rsidRPr="00F2658F" w14:paraId="50F0B1B1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8FD65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 at initial diagnosis, yea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06F2" w14:textId="77777777" w:rsidR="00A33375" w:rsidRPr="00B707CE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6A67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A7E3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3375" w:rsidRPr="00F2658F" w14:paraId="0E74E787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A174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8-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A3E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8B3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DDA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375" w:rsidRPr="00F2658F" w14:paraId="7AC4A516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E9EE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50–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18A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1D5B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FF9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A33375" w:rsidRPr="00F2658F" w14:paraId="06166DAD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3DCB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65–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77E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B22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691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A33375" w:rsidRPr="00F2658F" w14:paraId="52792FB1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A42EB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E645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C80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4C2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6A8CD70E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6EDF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Whit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252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F46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BFBF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A33375" w:rsidRPr="00F2658F" w14:paraId="595A6628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17AB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Blac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BDF5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3ABE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639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A33375" w:rsidRPr="00F2658F" w14:paraId="5B541917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DF40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Oth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8878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44E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101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375" w:rsidRPr="00F2658F" w14:paraId="528404D2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37B0B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4038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7B6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4788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14670A1C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D304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Marri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1B6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9EF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C51E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A33375" w:rsidRPr="00F2658F" w14:paraId="62F0EF6E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918A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Unmarri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2BE9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35C8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EC9C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375" w:rsidRPr="00F2658F" w14:paraId="401C8586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E2D7B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itial diagnosed sit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BA07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590F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8F56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299BF197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30C3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Right col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5C76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20D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A94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33375" w:rsidRPr="00F2658F" w14:paraId="7915F6F5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F290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Left col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6DCE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5C7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18E6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375" w:rsidRPr="00F2658F" w14:paraId="1B0A8887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0192D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size, c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BD13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40B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A862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69C55088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5D1C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lt;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F29B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12D4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B25C8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375" w:rsidRPr="00F2658F" w14:paraId="7B602F4C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5A4E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-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479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485C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E495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A33375" w:rsidRPr="00F2658F" w14:paraId="02386D34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6A86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gt;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7086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6FF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164E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A33375" w:rsidRPr="00F2658F" w14:paraId="59EBF8C7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22694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 nodes examin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C892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5A7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31E5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58651179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DB49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lt;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561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75C8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6EEC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A33375" w:rsidRPr="00F2658F" w14:paraId="3421466E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4293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</w:t>
            </w: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D64C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F3BB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29C5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375" w:rsidRPr="00F2658F" w14:paraId="17DDB7EA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7B7F5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3595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471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B69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7B2DFA78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3A51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I-I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F2A5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66C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BB09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7B22279E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C242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III-IV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30C6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EAC1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CB3F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195FD4D0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6E2CA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4C1A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70CB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CC14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62610E53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F639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A732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15BD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AEB5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303C9A44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6550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I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7BC4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CF8A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C9F6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63DEB974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E983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II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1304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64C9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2ED0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356DD2D7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D8116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230D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7F84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C3F8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7324EE71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E6276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</w:t>
            </w:r>
            <w:bookmarkStart w:id="0" w:name="OLE_LINK18"/>
            <w:bookmarkStart w:id="1" w:name="OLE_LINK19"/>
            <w:r w:rsidRPr="00524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/Unknown</w:t>
            </w:r>
            <w:bookmarkEnd w:id="0"/>
            <w:bookmarkEnd w:id="1"/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43955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28645E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9F58F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3375" w:rsidRPr="00F2658F" w14:paraId="1806B469" w14:textId="77777777" w:rsidTr="0036176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C68C6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C5A5C" w14:textId="77777777" w:rsidR="00A33375" w:rsidRPr="00F2658F" w:rsidRDefault="00A33375" w:rsidP="00361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33A97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5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B6B0E" w14:textId="77777777" w:rsidR="00A33375" w:rsidRPr="00F2658F" w:rsidRDefault="00A33375" w:rsidP="003617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5443CCBA" w14:textId="77777777" w:rsidR="00A33375" w:rsidRDefault="00A33375" w:rsidP="00A33375"/>
    <w:p w14:paraId="4811D855" w14:textId="77777777" w:rsidR="00A33375" w:rsidRDefault="00A33375" w:rsidP="00A33375">
      <w:pPr>
        <w:widowControl/>
        <w:jc w:val="left"/>
      </w:pPr>
    </w:p>
    <w:p w14:paraId="6FA509C5" w14:textId="77777777" w:rsidR="00A33375" w:rsidRDefault="00A33375" w:rsidP="00A33375">
      <w:pPr>
        <w:widowControl/>
        <w:jc w:val="left"/>
      </w:pPr>
      <w:bookmarkStart w:id="2" w:name="_GoBack"/>
      <w:bookmarkEnd w:id="2"/>
    </w:p>
    <w:sectPr w:rsidR="00A33375" w:rsidSect="00D425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EAA25" w14:textId="77777777" w:rsidR="00CA6590" w:rsidRDefault="00CA6590" w:rsidP="00A33375">
      <w:r>
        <w:separator/>
      </w:r>
    </w:p>
  </w:endnote>
  <w:endnote w:type="continuationSeparator" w:id="0">
    <w:p w14:paraId="615535C1" w14:textId="77777777" w:rsidR="00CA6590" w:rsidRDefault="00CA6590" w:rsidP="00A33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E7BCD" w14:textId="77777777" w:rsidR="00CA6590" w:rsidRDefault="00CA6590" w:rsidP="00A33375">
      <w:r>
        <w:separator/>
      </w:r>
    </w:p>
  </w:footnote>
  <w:footnote w:type="continuationSeparator" w:id="0">
    <w:p w14:paraId="5E21092A" w14:textId="77777777" w:rsidR="00CA6590" w:rsidRDefault="00CA6590" w:rsidP="00A33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EAA"/>
    <w:rsid w:val="0051014C"/>
    <w:rsid w:val="00A33375"/>
    <w:rsid w:val="00C52EAA"/>
    <w:rsid w:val="00CA6590"/>
    <w:rsid w:val="00ED1EB4"/>
    <w:rsid w:val="00F4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7E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37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3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3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37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3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3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bo Guo</dc:creator>
  <cp:keywords/>
  <dc:description/>
  <cp:lastModifiedBy>Aravind. H</cp:lastModifiedBy>
  <cp:revision>3</cp:revision>
  <dcterms:created xsi:type="dcterms:W3CDTF">2020-04-27T04:41:00Z</dcterms:created>
  <dcterms:modified xsi:type="dcterms:W3CDTF">2020-07-14T19:17:00Z</dcterms:modified>
</cp:coreProperties>
</file>